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CC68355" w:rsidR="000035D5" w:rsidRDefault="000035D5">
                            <w:r>
                              <w:t xml:space="preserve">Reported on page number: </w:t>
                            </w:r>
                            <w:r w:rsidR="00D93898">
                              <w:t>1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CC68355" w:rsidR="000035D5" w:rsidRDefault="000035D5">
                      <w:r>
                        <w:t xml:space="preserve">Reported on page number: </w:t>
                      </w:r>
                      <w:r w:rsidR="00D93898">
                        <w:t>1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87A9CEC" w:rsidR="000035D5" w:rsidRDefault="000035D5" w:rsidP="000035D5">
                            <w:r>
                              <w:t xml:space="preserve">Reported on page number: </w:t>
                            </w:r>
                            <w:r w:rsidR="00D93898">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87A9CEC" w:rsidR="000035D5" w:rsidRDefault="000035D5" w:rsidP="000035D5">
                      <w:r>
                        <w:t xml:space="preserve">Reported on page number: </w:t>
                      </w:r>
                      <w:r w:rsidR="00D93898">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D80F5D0" w:rsidR="000035D5" w:rsidRDefault="00D93898"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1D80F5D0" w:rsidR="000035D5" w:rsidRDefault="00D93898"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D0F32BF" w:rsidR="000035D5" w:rsidRDefault="00D93898" w:rsidP="000035D5">
                            <w:r>
                              <w:t>Written, informed consent was obtained from individuals who participated in the study, as reported on page 1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0D0F32BF" w:rsidR="000035D5" w:rsidRDefault="00D93898" w:rsidP="000035D5">
                      <w:r>
                        <w:t>Written, informed consent was obtained from individuals who participated in the study, as reported on page 13.</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5E97335" w:rsidR="000035D5" w:rsidRDefault="00D93898" w:rsidP="000035D5">
                            <w:r>
                              <w:t xml:space="preserve">The team who designed the study included staff from the national malaria programme, NIMP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05E97335" w:rsidR="000035D5" w:rsidRDefault="00D93898" w:rsidP="000035D5">
                      <w:r>
                        <w:t xml:space="preserve">The team who designed the study included staff from the national malaria programme, NIMP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BC8834F" w:rsidR="000035D5" w:rsidRDefault="00D93898" w:rsidP="000035D5">
                            <w:r>
                              <w:t>Study materials were written in Vietnamese by native speakers who were study investigators and who conducted the interviews. Consultation meetings were held with local commun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6BC8834F" w:rsidR="000035D5" w:rsidRDefault="00D93898" w:rsidP="000035D5">
                      <w:r>
                        <w:t>Study materials were written in Vietnamese by native speakers who were study investigators and who conducted the interviews. Consultation meetings were held with local communitie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E39741C" w:rsidR="000035D5" w:rsidRDefault="00D93898" w:rsidP="000035D5">
                            <w:r>
                              <w:t>A summary report has been provided to stakeholders for review and verification prior to submission for publication.</w:t>
                            </w:r>
                            <w:r w:rsidR="007C6E1B">
                              <w:t xml:space="preserve"> Further dissemination occurred through presentations of summary results via online meet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5E39741C" w:rsidR="000035D5" w:rsidRDefault="00D93898" w:rsidP="000035D5">
                      <w:r>
                        <w:t>A summary report has been provided to stakeholders for review and verification prior to submission for publication.</w:t>
                      </w:r>
                      <w:r w:rsidR="007C6E1B">
                        <w:t xml:space="preserve"> Further dissemination occurred through presentations of summary results via online meeting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288FF77" w:rsidR="000035D5" w:rsidRDefault="007C6E1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0288FF77" w:rsidR="000035D5" w:rsidRDefault="007C6E1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12A38EC" w:rsidR="000035D5" w:rsidRDefault="007C6E1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612A38EC" w:rsidR="000035D5" w:rsidRDefault="007C6E1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B2E632C" w:rsidR="000035D5" w:rsidRDefault="007C6E1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7B2E632C" w:rsidR="000035D5" w:rsidRDefault="007C6E1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069A4E5" w:rsidR="000035D5" w:rsidRDefault="007C6E1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1069A4E5" w:rsidR="000035D5" w:rsidRDefault="007C6E1B"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A38B5BC" w:rsidR="000035D5" w:rsidRDefault="007C6E1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5A38B5BC" w:rsidR="000035D5" w:rsidRDefault="007C6E1B"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BB1663">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090CB3" w14:textId="77777777" w:rsidR="00BB1663" w:rsidRDefault="00BB1663" w:rsidP="00F57A3B">
      <w:r>
        <w:separator/>
      </w:r>
    </w:p>
  </w:endnote>
  <w:endnote w:type="continuationSeparator" w:id="0">
    <w:p w14:paraId="1FD05363" w14:textId="77777777" w:rsidR="00BB1663" w:rsidRDefault="00BB166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3C377D" w14:textId="77777777" w:rsidR="00BB1663" w:rsidRDefault="00BB1663" w:rsidP="00F57A3B">
      <w:r>
        <w:separator/>
      </w:r>
    </w:p>
  </w:footnote>
  <w:footnote w:type="continuationSeparator" w:id="0">
    <w:p w14:paraId="25770AA8" w14:textId="77777777" w:rsidR="00BB1663" w:rsidRDefault="00BB166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7C6E1B"/>
    <w:rsid w:val="00831ADE"/>
    <w:rsid w:val="00841F25"/>
    <w:rsid w:val="009364D9"/>
    <w:rsid w:val="00A43F5B"/>
    <w:rsid w:val="00A961CD"/>
    <w:rsid w:val="00AD410C"/>
    <w:rsid w:val="00BB1663"/>
    <w:rsid w:val="00BD19EC"/>
    <w:rsid w:val="00D93898"/>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ichard Maude</cp:lastModifiedBy>
  <cp:revision>2</cp:revision>
  <dcterms:created xsi:type="dcterms:W3CDTF">2024-06-24T17:38:00Z</dcterms:created>
  <dcterms:modified xsi:type="dcterms:W3CDTF">2024-06-24T17:38:00Z</dcterms:modified>
</cp:coreProperties>
</file>